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753C" w14:textId="16E0290D" w:rsidR="00A57478" w:rsidRPr="00B411C9" w:rsidRDefault="00A57478" w:rsidP="00A5747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1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1035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of the answers “very important/important” and “not important” on the total responses </w:t>
      </w:r>
      <w:r w:rsidR="00B911B8"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each ERN</w:t>
      </w:r>
      <w:r w:rsidR="00B911B8"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</w:t>
      </w:r>
      <w:r w:rsidR="007103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w-born manage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</w:t>
      </w:r>
    </w:p>
    <w:p w14:paraId="43F418EC" w14:textId="0595C6F6" w:rsidR="001458B9" w:rsidRPr="00A57478" w:rsidRDefault="00710351">
      <w:pPr>
        <w:rPr>
          <w:lang w:val="en-US"/>
        </w:rPr>
      </w:pPr>
      <w:r w:rsidRPr="00B411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FE8DD4" wp14:editId="0993DC47">
            <wp:extent cx="5996940" cy="4259619"/>
            <wp:effectExtent l="0" t="0" r="0" b="0"/>
            <wp:docPr id="1815978902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13"/>
                    <a:stretch/>
                  </pic:blipFill>
                  <pic:spPr bwMode="auto">
                    <a:xfrm>
                      <a:off x="0" y="0"/>
                      <a:ext cx="6012508" cy="427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458B9" w:rsidRPr="00A57478" w:rsidSect="001458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78"/>
    <w:rsid w:val="000F2576"/>
    <w:rsid w:val="001458B9"/>
    <w:rsid w:val="00500E6B"/>
    <w:rsid w:val="00710351"/>
    <w:rsid w:val="00A57478"/>
    <w:rsid w:val="00B911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99703"/>
  <w15:chartTrackingRefBased/>
  <w15:docId w15:val="{E9CA2150-9883-4A23-9AD0-2F03B20D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7478"/>
    <w:pPr>
      <w:spacing w:line="256" w:lineRule="auto"/>
    </w:pPr>
    <w:rPr>
      <w:kern w:val="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Dina Zucchi</cp:lastModifiedBy>
  <cp:revision>3</cp:revision>
  <dcterms:created xsi:type="dcterms:W3CDTF">2024-01-06T15:14:00Z</dcterms:created>
  <dcterms:modified xsi:type="dcterms:W3CDTF">2024-01-06T15:18:00Z</dcterms:modified>
</cp:coreProperties>
</file>